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3D08" w:rsidRDefault="00101E03" w:rsidP="00101E03">
      <w:pPr>
        <w:jc w:val="both"/>
      </w:pPr>
      <w:r>
        <w:rPr>
          <w:b/>
        </w:rPr>
        <w:t>T</w:t>
      </w:r>
      <w:r w:rsidR="00933D08" w:rsidRPr="001D3915">
        <w:rPr>
          <w:b/>
        </w:rPr>
        <w:t xml:space="preserve">able </w:t>
      </w:r>
      <w:r w:rsidR="00572B62">
        <w:rPr>
          <w:b/>
        </w:rPr>
        <w:t>S</w:t>
      </w:r>
      <w:r w:rsidR="008C3538">
        <w:rPr>
          <w:b/>
        </w:rPr>
        <w:t>3</w:t>
      </w:r>
      <w:r w:rsidR="00933D08" w:rsidRPr="001D3915">
        <w:rPr>
          <w:b/>
        </w:rPr>
        <w:t>:</w:t>
      </w:r>
      <w:r w:rsidR="00933D08">
        <w:rPr>
          <w:b/>
        </w:rPr>
        <w:t xml:space="preserve"> </w:t>
      </w:r>
      <w:r w:rsidR="00921065">
        <w:rPr>
          <w:b/>
          <w:bCs/>
        </w:rPr>
        <w:t>S</w:t>
      </w:r>
      <w:r w:rsidR="00921065" w:rsidRPr="00726733">
        <w:rPr>
          <w:b/>
          <w:bCs/>
        </w:rPr>
        <w:t xml:space="preserve">tatistics of ionic residues. </w:t>
      </w:r>
      <w:r w:rsidR="00933D08" w:rsidRPr="006859C4">
        <w:t xml:space="preserve">Number </w:t>
      </w:r>
      <w:r w:rsidR="00933D08">
        <w:t>of cationic (</w:t>
      </w:r>
      <w:proofErr w:type="spellStart"/>
      <w:r w:rsidR="00933D08">
        <w:t>Arg</w:t>
      </w:r>
      <w:proofErr w:type="spellEnd"/>
      <w:r w:rsidR="00933D08">
        <w:t xml:space="preserve"> + Lys + His) and anionic (Asp + </w:t>
      </w:r>
      <w:proofErr w:type="spellStart"/>
      <w:r w:rsidR="00933D08">
        <w:t>Glu</w:t>
      </w:r>
      <w:proofErr w:type="spellEnd"/>
      <w:r w:rsidR="00933D08">
        <w:t>) residues and net charge because of the residues on protein subunit of specific LDH.</w:t>
      </w:r>
    </w:p>
    <w:p w:rsidR="00572B62" w:rsidRPr="00DC3040" w:rsidRDefault="00572B62" w:rsidP="00101E03">
      <w:pPr>
        <w:jc w:val="both"/>
      </w:pPr>
    </w:p>
    <w:tbl>
      <w:tblPr>
        <w:tblW w:w="7746" w:type="dxa"/>
        <w:tblLook w:val="04A0"/>
      </w:tblPr>
      <w:tblGrid>
        <w:gridCol w:w="1488"/>
        <w:gridCol w:w="1016"/>
        <w:gridCol w:w="972"/>
        <w:gridCol w:w="917"/>
        <w:gridCol w:w="1673"/>
        <w:gridCol w:w="1680"/>
      </w:tblGrid>
      <w:tr w:rsidR="00CE6EDB" w:rsidRPr="003F7AB5" w:rsidTr="00B22719">
        <w:trPr>
          <w:trHeight w:val="315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0A4A3B" w:rsidRDefault="00CE6EDB" w:rsidP="00CE6EDB">
            <w:pPr>
              <w:jc w:val="center"/>
              <w:rPr>
                <w:b/>
                <w:bCs/>
                <w:sz w:val="20"/>
                <w:szCs w:val="20"/>
                <w:lang w:eastAsia="en-IN"/>
              </w:rPr>
            </w:pPr>
            <w:r w:rsidRPr="000A4A3B">
              <w:rPr>
                <w:b/>
                <w:bCs/>
                <w:sz w:val="20"/>
                <w:szCs w:val="20"/>
                <w:lang w:eastAsia="en-IN"/>
              </w:rPr>
              <w:t>Organism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0A4A3B" w:rsidRDefault="00CE6EDB" w:rsidP="00CE6EDB">
            <w:pPr>
              <w:jc w:val="center"/>
              <w:rPr>
                <w:b/>
                <w:bCs/>
                <w:sz w:val="20"/>
                <w:szCs w:val="20"/>
                <w:lang w:eastAsia="en-IN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eastAsia="en-IN"/>
              </w:rPr>
              <w:t>Isozyme</w:t>
            </w:r>
            <w:proofErr w:type="spellEnd"/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0A4A3B" w:rsidRDefault="00CE6EDB" w:rsidP="00CE6EDB">
            <w:pPr>
              <w:jc w:val="center"/>
              <w:rPr>
                <w:b/>
                <w:bCs/>
                <w:sz w:val="20"/>
                <w:szCs w:val="20"/>
                <w:lang w:eastAsia="en-IN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eastAsia="en-IN"/>
              </w:rPr>
              <w:t>Cations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0A4A3B" w:rsidRDefault="00CE6EDB" w:rsidP="00CE6EDB">
            <w:pPr>
              <w:jc w:val="center"/>
              <w:rPr>
                <w:b/>
                <w:bCs/>
                <w:sz w:val="20"/>
                <w:szCs w:val="20"/>
                <w:lang w:eastAsia="en-IN"/>
              </w:rPr>
            </w:pPr>
            <w:r w:rsidRPr="000A4A3B">
              <w:rPr>
                <w:b/>
                <w:bCs/>
                <w:sz w:val="20"/>
                <w:szCs w:val="20"/>
                <w:lang w:eastAsia="en-IN"/>
              </w:rPr>
              <w:t>A</w:t>
            </w:r>
            <w:r>
              <w:rPr>
                <w:b/>
                <w:bCs/>
                <w:sz w:val="20"/>
                <w:szCs w:val="20"/>
                <w:lang w:eastAsia="en-IN"/>
              </w:rPr>
              <w:t>nions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0A4A3B" w:rsidRDefault="00CE6EDB" w:rsidP="00CE6EDB">
            <w:pPr>
              <w:jc w:val="center"/>
              <w:rPr>
                <w:b/>
                <w:bCs/>
                <w:sz w:val="20"/>
                <w:szCs w:val="20"/>
                <w:lang w:eastAsia="en-IN"/>
              </w:rPr>
            </w:pPr>
            <w:r>
              <w:rPr>
                <w:b/>
                <w:bCs/>
                <w:sz w:val="20"/>
                <w:szCs w:val="20"/>
                <w:lang w:eastAsia="en-IN"/>
              </w:rPr>
              <w:t xml:space="preserve">Net charge with His as </w:t>
            </w:r>
            <w:proofErr w:type="spellStart"/>
            <w:r>
              <w:rPr>
                <w:b/>
                <w:bCs/>
                <w:sz w:val="20"/>
                <w:szCs w:val="20"/>
                <w:lang w:eastAsia="en-IN"/>
              </w:rPr>
              <w:t>cation</w:t>
            </w:r>
            <w:proofErr w:type="spellEnd"/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E6EDB" w:rsidRPr="000A4A3B" w:rsidRDefault="00CE6EDB" w:rsidP="00CE6EDB">
            <w:pPr>
              <w:jc w:val="center"/>
              <w:rPr>
                <w:b/>
                <w:bCs/>
                <w:sz w:val="20"/>
                <w:szCs w:val="20"/>
                <w:lang w:eastAsia="en-IN"/>
              </w:rPr>
            </w:pPr>
            <w:r>
              <w:rPr>
                <w:b/>
                <w:bCs/>
                <w:sz w:val="20"/>
                <w:szCs w:val="20"/>
                <w:lang w:eastAsia="en-IN"/>
              </w:rPr>
              <w:t>Net charge with His as neutral</w:t>
            </w:r>
          </w:p>
        </w:tc>
      </w:tr>
      <w:tr w:rsidR="00CE6EDB" w:rsidRPr="003F7AB5" w:rsidTr="00B22719">
        <w:trPr>
          <w:trHeight w:val="315"/>
        </w:trPr>
        <w:tc>
          <w:tcPr>
            <w:tcW w:w="774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Default="00CE6EDB" w:rsidP="00CE6EDB">
            <w:pPr>
              <w:jc w:val="center"/>
              <w:rPr>
                <w:b/>
                <w:bCs/>
                <w:sz w:val="20"/>
                <w:szCs w:val="20"/>
                <w:lang w:eastAsia="en-IN"/>
              </w:rPr>
            </w:pPr>
            <w:r>
              <w:rPr>
                <w:b/>
                <w:bCs/>
                <w:sz w:val="20"/>
                <w:szCs w:val="20"/>
                <w:lang w:eastAsia="en-IN"/>
              </w:rPr>
              <w:t xml:space="preserve">Eukaryotes </w:t>
            </w:r>
          </w:p>
        </w:tc>
      </w:tr>
      <w:tr w:rsidR="00CE6EDB" w:rsidRPr="003F7AB5" w:rsidTr="00B22719">
        <w:trPr>
          <w:trHeight w:val="315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Porcin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M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4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2</w:t>
            </w:r>
          </w:p>
        </w:tc>
      </w:tr>
      <w:tr w:rsidR="00CE6EDB" w:rsidRPr="003F7AB5" w:rsidTr="00B22719">
        <w:trPr>
          <w:trHeight w:val="315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Porcin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H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3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-3</w:t>
            </w:r>
          </w:p>
        </w:tc>
      </w:tr>
      <w:tr w:rsidR="00D91844" w:rsidRPr="003F7AB5" w:rsidTr="00B22719">
        <w:trPr>
          <w:trHeight w:val="315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1844" w:rsidRPr="009F7B25" w:rsidRDefault="00D91844" w:rsidP="00CE6EDB">
            <w:pPr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Rabbit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1844" w:rsidRPr="009F7B25" w:rsidRDefault="00D91844" w:rsidP="00CE6EDB">
            <w:pPr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M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1844" w:rsidRPr="009F7B25" w:rsidRDefault="00627F62" w:rsidP="00CE6EDB">
            <w:pPr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4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1844" w:rsidRPr="009F7B25" w:rsidRDefault="00627F62" w:rsidP="00CE6EDB">
            <w:pPr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1844" w:rsidRDefault="00627F62" w:rsidP="00CE6EDB">
            <w:pPr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1844" w:rsidRDefault="0028795F" w:rsidP="00CE6EDB">
            <w:pPr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2</w:t>
            </w:r>
          </w:p>
        </w:tc>
      </w:tr>
      <w:tr w:rsidR="00D91844" w:rsidRPr="003F7AB5" w:rsidTr="00B22719">
        <w:trPr>
          <w:trHeight w:val="315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1844" w:rsidRPr="009F7B25" w:rsidRDefault="00D91844" w:rsidP="00CE6EDB">
            <w:pPr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Rabbit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1844" w:rsidRPr="009F7B25" w:rsidRDefault="00D91844" w:rsidP="00CE6EDB">
            <w:pPr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H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1844" w:rsidRPr="009F7B25" w:rsidRDefault="00627F62" w:rsidP="00CE6EDB">
            <w:pPr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1844" w:rsidRPr="009F7B25" w:rsidRDefault="00627F62" w:rsidP="00CE6EDB">
            <w:pPr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1844" w:rsidRDefault="00627F62" w:rsidP="00CE6EDB">
            <w:pPr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1844" w:rsidRDefault="0028795F" w:rsidP="00CE6EDB">
            <w:pPr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-1</w:t>
            </w:r>
          </w:p>
        </w:tc>
      </w:tr>
      <w:tr w:rsidR="00CE6EDB" w:rsidRPr="003F7AB5" w:rsidTr="00B22719">
        <w:trPr>
          <w:trHeight w:val="315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Huma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M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4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3</w:t>
            </w:r>
          </w:p>
        </w:tc>
      </w:tr>
      <w:tr w:rsidR="00CE6EDB" w:rsidRPr="003F7AB5" w:rsidTr="00B22719">
        <w:trPr>
          <w:trHeight w:val="315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Huma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H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4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-6</w:t>
            </w:r>
          </w:p>
        </w:tc>
      </w:tr>
      <w:tr w:rsidR="00CE6EDB" w:rsidRPr="003F7AB5" w:rsidTr="00B22719">
        <w:trPr>
          <w:trHeight w:val="315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2F4441" w:rsidP="002F4441">
            <w:pPr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Mous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M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2</w:t>
            </w:r>
          </w:p>
        </w:tc>
      </w:tr>
      <w:tr w:rsidR="00CE6EDB" w:rsidRPr="003F7AB5" w:rsidTr="00B22719">
        <w:trPr>
          <w:trHeight w:val="315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2F4441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M</w:t>
            </w:r>
            <w:r w:rsidR="002F4441">
              <w:rPr>
                <w:sz w:val="20"/>
                <w:szCs w:val="20"/>
                <w:lang w:eastAsia="en-IN"/>
              </w:rPr>
              <w:t>o</w:t>
            </w:r>
            <w:r w:rsidRPr="009F7B25">
              <w:rPr>
                <w:sz w:val="20"/>
                <w:szCs w:val="20"/>
                <w:lang w:eastAsia="en-IN"/>
              </w:rPr>
              <w:t>us</w:t>
            </w:r>
            <w:r w:rsidR="002F4441">
              <w:rPr>
                <w:sz w:val="20"/>
                <w:szCs w:val="20"/>
                <w:lang w:eastAsia="en-IN"/>
              </w:rPr>
              <w:t>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H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4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-8</w:t>
            </w:r>
          </w:p>
        </w:tc>
      </w:tr>
      <w:tr w:rsidR="00CE6EDB" w:rsidRPr="003F7AB5" w:rsidTr="00B22719">
        <w:trPr>
          <w:trHeight w:val="315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Rat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M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4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3</w:t>
            </w:r>
          </w:p>
        </w:tc>
      </w:tr>
      <w:tr w:rsidR="00CE6EDB" w:rsidRPr="003F7AB5" w:rsidTr="00B22719">
        <w:trPr>
          <w:trHeight w:val="315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Rat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H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4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37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-3</w:t>
            </w:r>
          </w:p>
        </w:tc>
      </w:tr>
      <w:tr w:rsidR="00CE6EDB" w:rsidRPr="003F7AB5" w:rsidTr="00B22719">
        <w:trPr>
          <w:trHeight w:val="315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Chick</w:t>
            </w:r>
            <w:r w:rsidR="002F4441">
              <w:rPr>
                <w:sz w:val="20"/>
                <w:szCs w:val="20"/>
                <w:lang w:eastAsia="en-IN"/>
              </w:rPr>
              <w:t>e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M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5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38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</w:tr>
      <w:tr w:rsidR="00CE6EDB" w:rsidRPr="003F7AB5" w:rsidTr="00B22719">
        <w:trPr>
          <w:trHeight w:val="315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Chick</w:t>
            </w:r>
            <w:r w:rsidR="002F4441">
              <w:rPr>
                <w:sz w:val="20"/>
                <w:szCs w:val="20"/>
                <w:lang w:eastAsia="en-IN"/>
              </w:rPr>
              <w:t>e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H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4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</w:tr>
      <w:tr w:rsidR="00CE6EDB" w:rsidRPr="003F7AB5" w:rsidTr="00B22719">
        <w:trPr>
          <w:trHeight w:val="315"/>
        </w:trPr>
        <w:tc>
          <w:tcPr>
            <w:tcW w:w="6066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b/>
                <w:bCs/>
                <w:sz w:val="20"/>
                <w:szCs w:val="20"/>
                <w:lang w:eastAsia="en-IN"/>
              </w:rPr>
              <w:t xml:space="preserve">                                Prokaryotes-aerobic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E6EDB" w:rsidRPr="009F7B25" w:rsidRDefault="00CE6EDB" w:rsidP="00CE6EDB">
            <w:pPr>
              <w:jc w:val="center"/>
              <w:rPr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CE6EDB" w:rsidRPr="003F7AB5" w:rsidTr="00B22719">
        <w:trPr>
          <w:trHeight w:val="315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101E03" w:rsidRDefault="00CE6EDB" w:rsidP="00CE6EDB">
            <w:pPr>
              <w:jc w:val="center"/>
              <w:rPr>
                <w:i/>
                <w:sz w:val="20"/>
                <w:szCs w:val="20"/>
                <w:lang w:eastAsia="en-IN"/>
              </w:rPr>
            </w:pPr>
            <w:r w:rsidRPr="00101E03">
              <w:rPr>
                <w:i/>
                <w:sz w:val="20"/>
                <w:szCs w:val="20"/>
                <w:lang w:eastAsia="en-IN"/>
              </w:rPr>
              <w:t>Streptococcus</w:t>
            </w:r>
            <w:r w:rsidR="00D24EB0">
              <w:rPr>
                <w:i/>
                <w:sz w:val="20"/>
                <w:szCs w:val="20"/>
                <w:lang w:eastAsia="en-IN"/>
              </w:rPr>
              <w:t xml:space="preserve"> pneumonia</w:t>
            </w:r>
            <w:r w:rsidRPr="00101E03">
              <w:rPr>
                <w:i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-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-6</w:t>
            </w:r>
          </w:p>
        </w:tc>
      </w:tr>
      <w:tr w:rsidR="00CE6EDB" w:rsidRPr="003F7AB5" w:rsidTr="00B22719">
        <w:trPr>
          <w:trHeight w:val="315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101E03" w:rsidRDefault="00CE6EDB" w:rsidP="00CE6EDB">
            <w:pPr>
              <w:jc w:val="center"/>
              <w:rPr>
                <w:i/>
                <w:sz w:val="20"/>
                <w:szCs w:val="20"/>
                <w:lang w:eastAsia="en-IN"/>
              </w:rPr>
            </w:pPr>
            <w:proofErr w:type="spellStart"/>
            <w:r w:rsidRPr="00101E03">
              <w:rPr>
                <w:i/>
                <w:sz w:val="20"/>
                <w:szCs w:val="20"/>
                <w:lang w:eastAsia="en-IN"/>
              </w:rPr>
              <w:t>Aurantimonas</w:t>
            </w:r>
            <w:proofErr w:type="spellEnd"/>
            <w:r w:rsidR="00D24EB0">
              <w:rPr>
                <w:i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="00D24EB0">
              <w:rPr>
                <w:i/>
                <w:sz w:val="20"/>
                <w:szCs w:val="20"/>
                <w:lang w:eastAsia="en-IN"/>
              </w:rPr>
              <w:t>sps</w:t>
            </w:r>
            <w:proofErr w:type="spellEnd"/>
            <w:r w:rsidR="00D24EB0">
              <w:rPr>
                <w:i/>
                <w:sz w:val="20"/>
                <w:szCs w:val="20"/>
                <w:lang w:eastAsia="en-IN"/>
              </w:rPr>
              <w:t>.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5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57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-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E6EDB" w:rsidRPr="009F7B25" w:rsidRDefault="00CE6EDB" w:rsidP="00CE6EDB">
            <w:pPr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-15</w:t>
            </w:r>
          </w:p>
        </w:tc>
      </w:tr>
      <w:tr w:rsidR="002F4441" w:rsidRPr="003F7AB5" w:rsidTr="00B22719">
        <w:trPr>
          <w:trHeight w:val="315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441" w:rsidRPr="00101E03" w:rsidRDefault="002F4441" w:rsidP="00D90A4B">
            <w:pPr>
              <w:jc w:val="center"/>
              <w:rPr>
                <w:i/>
                <w:sz w:val="20"/>
                <w:szCs w:val="20"/>
                <w:lang w:eastAsia="en-IN"/>
              </w:rPr>
            </w:pPr>
            <w:r w:rsidRPr="00101E03">
              <w:rPr>
                <w:i/>
                <w:sz w:val="20"/>
                <w:szCs w:val="20"/>
                <w:lang w:eastAsia="en-IN"/>
              </w:rPr>
              <w:t>L</w:t>
            </w:r>
            <w:r w:rsidR="00D90A4B">
              <w:rPr>
                <w:i/>
                <w:sz w:val="20"/>
                <w:szCs w:val="20"/>
                <w:lang w:eastAsia="en-IN"/>
              </w:rPr>
              <w:t>actobacillus</w:t>
            </w:r>
            <w:r w:rsidRPr="00101E03">
              <w:rPr>
                <w:i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101E03">
              <w:rPr>
                <w:i/>
                <w:sz w:val="20"/>
                <w:szCs w:val="20"/>
                <w:lang w:eastAsia="en-IN"/>
              </w:rPr>
              <w:t>casei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441" w:rsidRPr="009F7B25" w:rsidRDefault="002F4441" w:rsidP="002F4441">
            <w:pPr>
              <w:jc w:val="center"/>
              <w:rPr>
                <w:sz w:val="20"/>
                <w:szCs w:val="20"/>
                <w:lang w:eastAsia="en-I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441" w:rsidRPr="009F7B25" w:rsidRDefault="002F4441" w:rsidP="002F4441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441" w:rsidRPr="009F7B25" w:rsidRDefault="002F4441" w:rsidP="002F4441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441" w:rsidRPr="009F7B25" w:rsidRDefault="002F4441" w:rsidP="002F4441">
            <w:pPr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-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F4441" w:rsidRPr="009F7B25" w:rsidRDefault="002F4441" w:rsidP="002F4441">
            <w:pPr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-14</w:t>
            </w:r>
          </w:p>
        </w:tc>
      </w:tr>
      <w:tr w:rsidR="002F4441" w:rsidRPr="003F7AB5" w:rsidTr="00B22719">
        <w:trPr>
          <w:trHeight w:val="315"/>
        </w:trPr>
        <w:tc>
          <w:tcPr>
            <w:tcW w:w="6066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441" w:rsidRPr="009F7B25" w:rsidRDefault="002F4441" w:rsidP="00CE6EDB">
            <w:pPr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b/>
                <w:bCs/>
                <w:sz w:val="20"/>
                <w:szCs w:val="20"/>
                <w:lang w:eastAsia="en-IN"/>
              </w:rPr>
              <w:t xml:space="preserve">                                Prokaryotes-anaerobic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4441" w:rsidRPr="009F7B25" w:rsidRDefault="002F4441" w:rsidP="00CE6EDB">
            <w:pPr>
              <w:jc w:val="center"/>
              <w:rPr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2F4441" w:rsidRPr="003F7AB5" w:rsidTr="00B22719">
        <w:trPr>
          <w:trHeight w:val="315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441" w:rsidRPr="00101E03" w:rsidRDefault="002F4441" w:rsidP="00D90A4B">
            <w:pPr>
              <w:jc w:val="center"/>
              <w:rPr>
                <w:i/>
                <w:sz w:val="20"/>
                <w:szCs w:val="20"/>
                <w:lang w:eastAsia="en-IN"/>
              </w:rPr>
            </w:pPr>
            <w:r w:rsidRPr="00101E03">
              <w:rPr>
                <w:i/>
                <w:sz w:val="20"/>
                <w:szCs w:val="20"/>
                <w:lang w:eastAsia="en-IN"/>
              </w:rPr>
              <w:t>L</w:t>
            </w:r>
            <w:r w:rsidR="00D90A4B">
              <w:rPr>
                <w:i/>
                <w:sz w:val="20"/>
                <w:szCs w:val="20"/>
                <w:lang w:eastAsia="en-IN"/>
              </w:rPr>
              <w:t xml:space="preserve">actobacillus </w:t>
            </w:r>
            <w:proofErr w:type="spellStart"/>
            <w:r w:rsidRPr="00101E03">
              <w:rPr>
                <w:i/>
                <w:sz w:val="20"/>
                <w:szCs w:val="20"/>
                <w:lang w:eastAsia="en-IN"/>
              </w:rPr>
              <w:t>brevis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441" w:rsidRPr="009F7B25" w:rsidRDefault="002F4441" w:rsidP="00CE6EDB">
            <w:pPr>
              <w:jc w:val="center"/>
              <w:rPr>
                <w:sz w:val="20"/>
                <w:szCs w:val="20"/>
                <w:lang w:eastAsia="en-I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441" w:rsidRPr="009F7B25" w:rsidRDefault="002F4441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441" w:rsidRPr="009F7B25" w:rsidRDefault="002F4441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38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441" w:rsidRPr="009F7B25" w:rsidRDefault="002F4441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-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F4441" w:rsidRPr="009F7B25" w:rsidRDefault="002F4441" w:rsidP="00CE6EDB">
            <w:pPr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-14</w:t>
            </w:r>
          </w:p>
        </w:tc>
      </w:tr>
      <w:tr w:rsidR="002F4441" w:rsidRPr="003F7AB5" w:rsidTr="00B22719">
        <w:trPr>
          <w:trHeight w:val="315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441" w:rsidRPr="00101E03" w:rsidRDefault="002F4441" w:rsidP="00D90A4B">
            <w:pPr>
              <w:jc w:val="center"/>
              <w:rPr>
                <w:i/>
                <w:sz w:val="20"/>
                <w:szCs w:val="20"/>
                <w:lang w:eastAsia="en-IN"/>
              </w:rPr>
            </w:pPr>
            <w:r w:rsidRPr="00101E03">
              <w:rPr>
                <w:i/>
                <w:sz w:val="20"/>
                <w:szCs w:val="20"/>
                <w:lang w:eastAsia="en-IN"/>
              </w:rPr>
              <w:t>L</w:t>
            </w:r>
            <w:r w:rsidR="00D90A4B">
              <w:rPr>
                <w:i/>
                <w:sz w:val="20"/>
                <w:szCs w:val="20"/>
                <w:lang w:eastAsia="en-IN"/>
              </w:rPr>
              <w:t>actobacillus</w:t>
            </w:r>
            <w:r w:rsidRPr="00101E03">
              <w:rPr>
                <w:i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101E03">
              <w:rPr>
                <w:i/>
                <w:sz w:val="20"/>
                <w:szCs w:val="20"/>
                <w:lang w:eastAsia="en-IN"/>
              </w:rPr>
              <w:t>helveticus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441" w:rsidRPr="009F7B25" w:rsidRDefault="002F4441" w:rsidP="00CE6EDB">
            <w:pPr>
              <w:jc w:val="center"/>
              <w:rPr>
                <w:sz w:val="20"/>
                <w:szCs w:val="20"/>
                <w:lang w:eastAsia="en-I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441" w:rsidRPr="009F7B25" w:rsidRDefault="002F4441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4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441" w:rsidRPr="009F7B25" w:rsidRDefault="002F4441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48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441" w:rsidRPr="009F7B25" w:rsidRDefault="002F4441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-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F4441" w:rsidRPr="009F7B25" w:rsidRDefault="002F4441" w:rsidP="00CE6EDB">
            <w:pPr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-14</w:t>
            </w:r>
          </w:p>
        </w:tc>
      </w:tr>
      <w:tr w:rsidR="002F4441" w:rsidRPr="003F7AB5" w:rsidTr="00B22719">
        <w:trPr>
          <w:trHeight w:val="315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441" w:rsidRPr="00101E03" w:rsidRDefault="002F4441" w:rsidP="00CE6EDB">
            <w:pPr>
              <w:jc w:val="center"/>
              <w:rPr>
                <w:i/>
                <w:sz w:val="20"/>
                <w:szCs w:val="20"/>
                <w:lang w:eastAsia="en-IN"/>
              </w:rPr>
            </w:pPr>
            <w:proofErr w:type="spellStart"/>
            <w:r w:rsidRPr="00101E03">
              <w:rPr>
                <w:i/>
                <w:sz w:val="20"/>
                <w:szCs w:val="20"/>
                <w:lang w:eastAsia="en-IN"/>
              </w:rPr>
              <w:t>Pasteurella</w:t>
            </w:r>
            <w:proofErr w:type="spellEnd"/>
            <w:r w:rsidR="00D24EB0">
              <w:rPr>
                <w:i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="00D24EB0">
              <w:rPr>
                <w:i/>
                <w:sz w:val="20"/>
                <w:szCs w:val="20"/>
                <w:lang w:eastAsia="en-IN"/>
              </w:rPr>
              <w:t>trehalosi</w:t>
            </w:r>
            <w:proofErr w:type="spellEnd"/>
            <w:r w:rsidRPr="00101E03">
              <w:rPr>
                <w:i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441" w:rsidRPr="009F7B25" w:rsidRDefault="002F4441" w:rsidP="00CE6EDB">
            <w:pPr>
              <w:jc w:val="center"/>
              <w:rPr>
                <w:sz w:val="20"/>
                <w:szCs w:val="20"/>
                <w:lang w:eastAsia="en-I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441" w:rsidRPr="009F7B25" w:rsidRDefault="002F4441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441" w:rsidRPr="009F7B25" w:rsidRDefault="002F4441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441" w:rsidRPr="009F7B25" w:rsidRDefault="002F4441" w:rsidP="00CE6EDB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F4441" w:rsidRPr="009F7B25" w:rsidRDefault="002F4441" w:rsidP="00CE6EDB">
            <w:pPr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-7</w:t>
            </w:r>
          </w:p>
        </w:tc>
      </w:tr>
    </w:tbl>
    <w:p w:rsidR="00B22719" w:rsidRDefault="00B22719" w:rsidP="00B22719">
      <w:pPr>
        <w:spacing w:before="120" w:after="120" w:line="360" w:lineRule="auto"/>
        <w:jc w:val="both"/>
        <w:rPr>
          <w:b/>
        </w:rPr>
      </w:pPr>
    </w:p>
    <w:p w:rsidR="00B22719" w:rsidRDefault="00B22719" w:rsidP="00B22719">
      <w:pPr>
        <w:spacing w:before="120" w:after="120" w:line="360" w:lineRule="auto"/>
        <w:jc w:val="both"/>
        <w:rPr>
          <w:b/>
        </w:rPr>
      </w:pPr>
    </w:p>
    <w:p w:rsidR="00B22719" w:rsidRDefault="00B22719" w:rsidP="00B22719">
      <w:pPr>
        <w:spacing w:before="120" w:after="120" w:line="360" w:lineRule="auto"/>
        <w:jc w:val="both"/>
        <w:rPr>
          <w:b/>
        </w:rPr>
      </w:pPr>
    </w:p>
    <w:p w:rsidR="00B22719" w:rsidRDefault="00B22719" w:rsidP="00B22719">
      <w:pPr>
        <w:spacing w:before="120" w:after="120" w:line="360" w:lineRule="auto"/>
        <w:jc w:val="both"/>
        <w:rPr>
          <w:b/>
        </w:rPr>
      </w:pPr>
    </w:p>
    <w:p w:rsidR="00B22719" w:rsidRDefault="00B22719" w:rsidP="00B22719">
      <w:pPr>
        <w:spacing w:before="120" w:after="120" w:line="360" w:lineRule="auto"/>
        <w:jc w:val="both"/>
        <w:rPr>
          <w:b/>
        </w:rPr>
      </w:pPr>
    </w:p>
    <w:p w:rsidR="00B22719" w:rsidRDefault="00B22719" w:rsidP="00B22719">
      <w:pPr>
        <w:spacing w:before="120" w:after="120" w:line="360" w:lineRule="auto"/>
        <w:jc w:val="both"/>
        <w:rPr>
          <w:b/>
        </w:rPr>
      </w:pPr>
    </w:p>
    <w:p w:rsidR="00B22719" w:rsidRDefault="00B22719" w:rsidP="00B22719">
      <w:pPr>
        <w:spacing w:before="120" w:after="120" w:line="360" w:lineRule="auto"/>
        <w:jc w:val="both"/>
        <w:rPr>
          <w:b/>
        </w:rPr>
      </w:pPr>
    </w:p>
    <w:p w:rsidR="00B22719" w:rsidRDefault="00B22719" w:rsidP="00B22719">
      <w:pPr>
        <w:spacing w:before="120" w:after="120" w:line="360" w:lineRule="auto"/>
        <w:jc w:val="both"/>
        <w:rPr>
          <w:b/>
        </w:rPr>
      </w:pPr>
    </w:p>
    <w:p w:rsidR="00B22719" w:rsidRDefault="00B22719" w:rsidP="00B22719">
      <w:pPr>
        <w:spacing w:before="120" w:after="120" w:line="360" w:lineRule="auto"/>
        <w:jc w:val="both"/>
        <w:rPr>
          <w:b/>
        </w:rPr>
      </w:pPr>
    </w:p>
    <w:sectPr w:rsidR="00B22719" w:rsidSect="00F62C28">
      <w:pgSz w:w="11909" w:h="16834" w:code="9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6"/>
  <w:proofState w:spelling="clean" w:grammar="clean"/>
  <w:stylePaneFormatFilter w:val="3F01"/>
  <w:defaultTabStop w:val="720"/>
  <w:drawingGridHorizontalSpacing w:val="120"/>
  <w:displayHorizontalDrawingGridEvery w:val="2"/>
  <w:displayVerticalDrawingGridEvery w:val="2"/>
  <w:characterSpacingControl w:val="doNotCompress"/>
  <w:compat/>
  <w:rsids>
    <w:rsidRoot w:val="00977707"/>
    <w:rsid w:val="00043F83"/>
    <w:rsid w:val="0009230F"/>
    <w:rsid w:val="000A4001"/>
    <w:rsid w:val="000B2B0F"/>
    <w:rsid w:val="000C725E"/>
    <w:rsid w:val="000D5928"/>
    <w:rsid w:val="000E397C"/>
    <w:rsid w:val="00101E03"/>
    <w:rsid w:val="00111591"/>
    <w:rsid w:val="00142D52"/>
    <w:rsid w:val="00164B56"/>
    <w:rsid w:val="0016733C"/>
    <w:rsid w:val="001B1533"/>
    <w:rsid w:val="00231B5B"/>
    <w:rsid w:val="0027092F"/>
    <w:rsid w:val="002766D9"/>
    <w:rsid w:val="0028795F"/>
    <w:rsid w:val="002E0454"/>
    <w:rsid w:val="002F4441"/>
    <w:rsid w:val="003500AB"/>
    <w:rsid w:val="00383808"/>
    <w:rsid w:val="00396B29"/>
    <w:rsid w:val="003C2EE5"/>
    <w:rsid w:val="003D575E"/>
    <w:rsid w:val="003E3C2E"/>
    <w:rsid w:val="00450070"/>
    <w:rsid w:val="0046075C"/>
    <w:rsid w:val="004A7398"/>
    <w:rsid w:val="004E2D4B"/>
    <w:rsid w:val="004F4C07"/>
    <w:rsid w:val="00527E78"/>
    <w:rsid w:val="005328E0"/>
    <w:rsid w:val="005360A6"/>
    <w:rsid w:val="00537FA8"/>
    <w:rsid w:val="00557022"/>
    <w:rsid w:val="00562753"/>
    <w:rsid w:val="00572B62"/>
    <w:rsid w:val="00605F7B"/>
    <w:rsid w:val="0062186F"/>
    <w:rsid w:val="00627F62"/>
    <w:rsid w:val="00691453"/>
    <w:rsid w:val="00692CE2"/>
    <w:rsid w:val="00693726"/>
    <w:rsid w:val="006A10B7"/>
    <w:rsid w:val="007114D9"/>
    <w:rsid w:val="007335C0"/>
    <w:rsid w:val="00774296"/>
    <w:rsid w:val="007953C6"/>
    <w:rsid w:val="007B5B30"/>
    <w:rsid w:val="007D5894"/>
    <w:rsid w:val="007D66B5"/>
    <w:rsid w:val="00820771"/>
    <w:rsid w:val="00840E46"/>
    <w:rsid w:val="008832E1"/>
    <w:rsid w:val="008954A9"/>
    <w:rsid w:val="008B0F40"/>
    <w:rsid w:val="008C2761"/>
    <w:rsid w:val="008C2F72"/>
    <w:rsid w:val="008C3538"/>
    <w:rsid w:val="00904DAC"/>
    <w:rsid w:val="00921065"/>
    <w:rsid w:val="00933D08"/>
    <w:rsid w:val="00937CCB"/>
    <w:rsid w:val="00977707"/>
    <w:rsid w:val="009A5BDB"/>
    <w:rsid w:val="009C0863"/>
    <w:rsid w:val="00A112EF"/>
    <w:rsid w:val="00A50540"/>
    <w:rsid w:val="00A6311E"/>
    <w:rsid w:val="00AF7714"/>
    <w:rsid w:val="00B028CC"/>
    <w:rsid w:val="00B22719"/>
    <w:rsid w:val="00B35F0B"/>
    <w:rsid w:val="00B360A2"/>
    <w:rsid w:val="00B74713"/>
    <w:rsid w:val="00BA287D"/>
    <w:rsid w:val="00BA6941"/>
    <w:rsid w:val="00BB26E3"/>
    <w:rsid w:val="00C17151"/>
    <w:rsid w:val="00C25B93"/>
    <w:rsid w:val="00C44F4A"/>
    <w:rsid w:val="00C64776"/>
    <w:rsid w:val="00C95CD6"/>
    <w:rsid w:val="00CA049C"/>
    <w:rsid w:val="00CB18B4"/>
    <w:rsid w:val="00CB3344"/>
    <w:rsid w:val="00CC142B"/>
    <w:rsid w:val="00CC1599"/>
    <w:rsid w:val="00CE6EDB"/>
    <w:rsid w:val="00D24EB0"/>
    <w:rsid w:val="00D44970"/>
    <w:rsid w:val="00D77481"/>
    <w:rsid w:val="00D90A4B"/>
    <w:rsid w:val="00D91844"/>
    <w:rsid w:val="00DC3040"/>
    <w:rsid w:val="00DD400F"/>
    <w:rsid w:val="00E04360"/>
    <w:rsid w:val="00E059BF"/>
    <w:rsid w:val="00E57895"/>
    <w:rsid w:val="00E6000D"/>
    <w:rsid w:val="00E77654"/>
    <w:rsid w:val="00E8062D"/>
    <w:rsid w:val="00E81DB7"/>
    <w:rsid w:val="00E97C4F"/>
    <w:rsid w:val="00F108A0"/>
    <w:rsid w:val="00F1495E"/>
    <w:rsid w:val="00F27A1C"/>
    <w:rsid w:val="00F34BE9"/>
    <w:rsid w:val="00F36136"/>
    <w:rsid w:val="00F44FD3"/>
    <w:rsid w:val="00F62C28"/>
    <w:rsid w:val="00F76236"/>
    <w:rsid w:val="00F770F0"/>
    <w:rsid w:val="00FD69ED"/>
    <w:rsid w:val="00FE46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hi-IN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C1599"/>
    <w:rPr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0923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9230F"/>
    <w:rPr>
      <w:rFonts w:ascii="Tahoma" w:hAnsi="Tahoma" w:cs="Tahoma"/>
      <w:sz w:val="16"/>
      <w:szCs w:val="16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7E8132-6B67-4B8C-BA49-32A2603D1F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  </vt:lpstr>
    </vt:vector>
  </TitlesOfParts>
  <Company>IITBombay</Company>
  <LinksUpToDate>false</LinksUpToDate>
  <CharactersWithSpaces>8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oja</dc:creator>
  <cp:lastModifiedBy>Awanit</cp:lastModifiedBy>
  <cp:revision>4</cp:revision>
  <dcterms:created xsi:type="dcterms:W3CDTF">2013-11-28T00:23:00Z</dcterms:created>
  <dcterms:modified xsi:type="dcterms:W3CDTF">2013-11-28T00:27:00Z</dcterms:modified>
</cp:coreProperties>
</file>